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2DF65A" w14:textId="77777777" w:rsidR="001B404A" w:rsidRDefault="00000000">
      <w:pPr>
        <w:pStyle w:val="1"/>
        <w:jc w:val="center"/>
      </w:pPr>
      <w:r>
        <w:t xml:space="preserve">Supplemental </w:t>
      </w:r>
      <w:r>
        <w:rPr>
          <w:rFonts w:hint="eastAsia"/>
        </w:rPr>
        <w:t>materials</w:t>
      </w:r>
    </w:p>
    <w:p w14:paraId="2F50C5EB" w14:textId="77777777" w:rsidR="001B404A" w:rsidRDefault="00000000">
      <w:pPr>
        <w:widowControl/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</w:rPr>
        <w:t xml:space="preserve">Table </w:t>
      </w:r>
      <w:r>
        <w:rPr>
          <w:rFonts w:ascii="Times New Roman" w:hAnsi="Times New Roman" w:hint="eastAsia"/>
          <w:b/>
          <w:bCs/>
          <w:color w:val="000000"/>
          <w:kern w:val="0"/>
          <w:sz w:val="24"/>
        </w:rPr>
        <w:t>S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1</w:t>
      </w:r>
      <w:r>
        <w:rPr>
          <w:rFonts w:ascii="Times New Roman" w:hAnsi="Times New Roman"/>
          <w:color w:val="000000"/>
          <w:kern w:val="0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Search strategies for all databases</w:t>
      </w:r>
    </w:p>
    <w:tbl>
      <w:tblPr>
        <w:tblW w:w="133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4"/>
        <w:gridCol w:w="12752"/>
      </w:tblGrid>
      <w:tr w:rsidR="001B404A" w14:paraId="60826813" w14:textId="77777777">
        <w:trPr>
          <w:trHeight w:val="288"/>
        </w:trPr>
        <w:tc>
          <w:tcPr>
            <w:tcW w:w="13326" w:type="dxa"/>
            <w:gridSpan w:val="2"/>
            <w:noWrap/>
            <w:vAlign w:val="center"/>
          </w:tcPr>
          <w:p w14:paraId="48C59F70" w14:textId="77777777" w:rsidR="001B404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ub</w:t>
            </w:r>
            <w:r>
              <w:rPr>
                <w:rFonts w:ascii="Times New Roman" w:hAnsi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ed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97 items)</w:t>
            </w:r>
          </w:p>
        </w:tc>
      </w:tr>
      <w:tr w:rsidR="001B404A" w14:paraId="0A725622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05DF7952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12752" w:type="dxa"/>
            <w:noWrap/>
            <w:vAlign w:val="center"/>
          </w:tcPr>
          <w:p w14:paraId="693DFF26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>COVID-1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Terms]</w:t>
            </w:r>
          </w:p>
        </w:tc>
      </w:tr>
      <w:tr w:rsidR="001B404A" w14:paraId="36F127AE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5F5F1D75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12752" w:type="dxa"/>
            <w:noWrap/>
            <w:vAlign w:val="center"/>
          </w:tcPr>
          <w:p w14:paraId="5EF9F9CD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>COVID-1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Title/Abstract]) OR (</w:t>
            </w:r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>2019-nCoV Infectio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Title/Abstract]) OR (</w:t>
            </w:r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>SARS-CoV-2 Infectio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Title/Abstract]) OR (</w:t>
            </w:r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>2019 Novel Coronavirus Diseas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Title/Abstract]) OR (</w:t>
            </w:r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>COVID-19 Virus Infectio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Title/Abstract]) OR (</w:t>
            </w:r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>Coronavirus Disease 201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Title/Abstract]) OR (</w:t>
            </w:r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>Severe Acute Respiratory Syndrome Coronavirus 2 Infectio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Title/Abstract]) OR (</w:t>
            </w:r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>2019-nCoV Diseas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Title/Abstract]) OR (</w:t>
            </w:r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>COVID-19 Pandemi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Title/Abstract])</w:t>
            </w:r>
          </w:p>
        </w:tc>
      </w:tr>
      <w:tr w:rsidR="001B404A" w14:paraId="0E5037C3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5C8C21DD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12752" w:type="dxa"/>
            <w:noWrap/>
            <w:vAlign w:val="center"/>
          </w:tcPr>
          <w:p w14:paraId="06FC0B75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1 OR #2</w:t>
            </w:r>
          </w:p>
        </w:tc>
      </w:tr>
      <w:tr w:rsidR="001B404A" w14:paraId="1EE201C9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3677E66B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12752" w:type="dxa"/>
            <w:noWrap/>
            <w:vAlign w:val="center"/>
          </w:tcPr>
          <w:p w14:paraId="30CF61A7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 xml:space="preserve">Pulmonary </w:t>
            </w:r>
            <w:proofErr w:type="gramStart"/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>Fibrosi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Terms]</w:t>
            </w:r>
          </w:p>
        </w:tc>
      </w:tr>
      <w:tr w:rsidR="001B404A" w14:paraId="3D7F741E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5F6B45BF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52" w:type="dxa"/>
            <w:noWrap/>
            <w:vAlign w:val="center"/>
          </w:tcPr>
          <w:p w14:paraId="315FA666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 xml:space="preserve">pulmonary </w:t>
            </w:r>
            <w:proofErr w:type="gramStart"/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>fibrosi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itle/Abstract]) OR (</w:t>
            </w:r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 xml:space="preserve">lung </w:t>
            </w:r>
            <w:proofErr w:type="gramStart"/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>fibrosi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itle/Abstract]) OR (</w:t>
            </w:r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 xml:space="preserve">interstitial lung </w:t>
            </w:r>
            <w:proofErr w:type="gramStart"/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>diseas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itle/Abstract]) OR (</w:t>
            </w:r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>ILD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Title/Abstract]) OR (</w:t>
            </w:r>
            <w:proofErr w:type="gramStart"/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>ILD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itle/Abstract]) OR (</w:t>
            </w:r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 xml:space="preserve">interstitial lung </w:t>
            </w:r>
            <w:proofErr w:type="gramStart"/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>disease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itle/Abstract])</w:t>
            </w:r>
          </w:p>
        </w:tc>
      </w:tr>
      <w:tr w:rsidR="001B404A" w14:paraId="706DD0CA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5D966D4D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52" w:type="dxa"/>
            <w:noWrap/>
            <w:vAlign w:val="center"/>
          </w:tcPr>
          <w:p w14:paraId="6EEC0AF8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OR #5 </w:t>
            </w:r>
          </w:p>
        </w:tc>
      </w:tr>
      <w:tr w:rsidR="001B404A" w14:paraId="76BDAF02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3FEFC999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52" w:type="dxa"/>
            <w:noWrap/>
            <w:vAlign w:val="center"/>
          </w:tcPr>
          <w:p w14:paraId="6D15C1EE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 xml:space="preserve">Antifibrotic </w:t>
            </w:r>
            <w:proofErr w:type="gramStart"/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>Agent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Terms]</w:t>
            </w:r>
          </w:p>
        </w:tc>
      </w:tr>
      <w:tr w:rsidR="001B404A" w14:paraId="147992DE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65EFE120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52" w:type="dxa"/>
            <w:noWrap/>
            <w:vAlign w:val="center"/>
          </w:tcPr>
          <w:p w14:paraId="3E9C7D24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 xml:space="preserve">antifibrotic </w:t>
            </w:r>
            <w:proofErr w:type="gramStart"/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>agent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itle/Abstract]) OR (</w:t>
            </w:r>
            <w:proofErr w:type="gramStart"/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>Pirfenidon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itle/Abstract]) OR (</w:t>
            </w:r>
            <w:proofErr w:type="spellStart"/>
            <w:proofErr w:type="gramStart"/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>deska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itle/Abstract]) OR (</w:t>
            </w:r>
            <w:proofErr w:type="spellStart"/>
            <w:proofErr w:type="gramStart"/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>esbrie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[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itle/Abstract])</w:t>
            </w:r>
          </w:p>
        </w:tc>
      </w:tr>
      <w:tr w:rsidR="001B404A" w14:paraId="13AA1237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1703F863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752" w:type="dxa"/>
            <w:noWrap/>
            <w:vAlign w:val="center"/>
          </w:tcPr>
          <w:p w14:paraId="0E5CA81D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8 OR #9 OR #10</w:t>
            </w:r>
          </w:p>
        </w:tc>
      </w:tr>
      <w:tr w:rsidR="001B404A" w14:paraId="6B7372DD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7E898BDD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2" w:type="dxa"/>
            <w:noWrap/>
            <w:vAlign w:val="center"/>
          </w:tcPr>
          <w:p w14:paraId="7DC78CDA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3 AND 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ND 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1B404A" w14:paraId="7A3FB3DC" w14:textId="77777777">
        <w:trPr>
          <w:trHeight w:val="288"/>
        </w:trPr>
        <w:tc>
          <w:tcPr>
            <w:tcW w:w="13326" w:type="dxa"/>
            <w:gridSpan w:val="2"/>
            <w:noWrap/>
            <w:vAlign w:val="center"/>
          </w:tcPr>
          <w:p w14:paraId="470A893D" w14:textId="77777777" w:rsidR="001B404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0" w:name="_Hlk99820612"/>
            <w:r>
              <w:rPr>
                <w:rFonts w:ascii="Times New Roman" w:hAnsi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hint="eastAsia"/>
                <w:sz w:val="20"/>
                <w:szCs w:val="20"/>
              </w:rPr>
              <w:t>mbase (406 items)</w:t>
            </w:r>
          </w:p>
        </w:tc>
      </w:tr>
      <w:tr w:rsidR="001B404A" w14:paraId="288CC1B8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78E402CB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12752" w:type="dxa"/>
            <w:noWrap/>
            <w:vAlign w:val="center"/>
          </w:tcPr>
          <w:p w14:paraId="5E4C19F5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'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coronavirus</w:t>
            </w:r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disease 201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'/exp</w:t>
            </w:r>
          </w:p>
        </w:tc>
      </w:tr>
      <w:tr w:rsidR="001B404A" w14:paraId="1E69C440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3AF07108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52" w:type="dxa"/>
            <w:noWrap/>
            <w:vAlign w:val="center"/>
          </w:tcPr>
          <w:p w14:paraId="352D1ACC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covid-19':ti,ab,kw OR '2019-ncov infection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 OR 'sars-cov-2 infection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OR '2019 novel coronavirus disease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OR 'covid-19 virus infection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OR 'coronavirus disease 2019':ti,ab,kw OR 'severe acute respiratory syndrome coronavirus 2 infection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OR '2019-ncov disease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OR 'covid-19 pandemic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,ab,kw</w:t>
            </w:r>
            <w:proofErr w:type="spellEnd"/>
          </w:p>
        </w:tc>
      </w:tr>
      <w:tr w:rsidR="001B404A" w14:paraId="0BADF3CD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5A9A914F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52" w:type="dxa"/>
            <w:noWrap/>
            <w:vAlign w:val="center"/>
          </w:tcPr>
          <w:p w14:paraId="76C5572B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#1 OR #2 </w:t>
            </w:r>
          </w:p>
        </w:tc>
      </w:tr>
      <w:tr w:rsidR="001B404A" w14:paraId="213719E4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2B6EB798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52" w:type="dxa"/>
            <w:noWrap/>
            <w:vAlign w:val="center"/>
          </w:tcPr>
          <w:p w14:paraId="51861DEE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'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lung</w:t>
            </w:r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fibrosi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'/exp</w:t>
            </w:r>
          </w:p>
        </w:tc>
      </w:tr>
      <w:tr w:rsidR="001B404A" w14:paraId="3B30482B" w14:textId="77777777">
        <w:trPr>
          <w:trHeight w:val="739"/>
        </w:trPr>
        <w:tc>
          <w:tcPr>
            <w:tcW w:w="574" w:type="dxa"/>
            <w:noWrap/>
            <w:vAlign w:val="center"/>
          </w:tcPr>
          <w:p w14:paraId="59E8FEEB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52" w:type="dxa"/>
            <w:noWrap/>
            <w:vAlign w:val="center"/>
          </w:tcPr>
          <w:p w14:paraId="5A8854F6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interstitial</w:t>
            </w:r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lung disease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</w:t>
            </w:r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,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ab,kw</w:t>
            </w:r>
            <w:proofErr w:type="spellEnd"/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OR 'interstitial lung diseases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</w:t>
            </w:r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,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ab,kw</w:t>
            </w:r>
            <w:proofErr w:type="spellEnd"/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</w:t>
            </w:r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OR '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ild</w:t>
            </w:r>
            <w:proofErr w:type="spellEnd"/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</w:t>
            </w:r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,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ab,kw</w:t>
            </w:r>
            <w:proofErr w:type="spellEnd"/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OR '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ilds</w:t>
            </w:r>
            <w:proofErr w:type="spellEnd"/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</w:t>
            </w:r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,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ab,kw</w:t>
            </w:r>
            <w:proofErr w:type="spellEnd"/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OR 'pulmonary fibrosis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</w:t>
            </w:r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,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ab,kw</w:t>
            </w:r>
            <w:proofErr w:type="spellEnd"/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OR 'lung fibrosis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</w:t>
            </w:r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,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ab,kw</w:t>
            </w:r>
            <w:proofErr w:type="spellEnd"/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' </w:t>
            </w:r>
          </w:p>
        </w:tc>
      </w:tr>
      <w:tr w:rsidR="001B404A" w14:paraId="2FA0FEB7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464D7B8D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52" w:type="dxa"/>
            <w:noWrap/>
            <w:vAlign w:val="center"/>
          </w:tcPr>
          <w:p w14:paraId="2589B993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OR 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1B404A" w14:paraId="4F32BB24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4E5882CE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52" w:type="dxa"/>
            <w:noWrap/>
            <w:vAlign w:val="center"/>
          </w:tcPr>
          <w:p w14:paraId="349EE7E3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'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antifibrotic</w:t>
            </w:r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aen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'/exp</w:t>
            </w:r>
          </w:p>
        </w:tc>
      </w:tr>
      <w:tr w:rsidR="001B404A" w14:paraId="3362E3CD" w14:textId="77777777">
        <w:trPr>
          <w:trHeight w:val="616"/>
        </w:trPr>
        <w:tc>
          <w:tcPr>
            <w:tcW w:w="574" w:type="dxa"/>
            <w:noWrap/>
            <w:vAlign w:val="center"/>
          </w:tcPr>
          <w:p w14:paraId="68423F73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52" w:type="dxa"/>
            <w:noWrap/>
            <w:vAlign w:val="center"/>
          </w:tcPr>
          <w:p w14:paraId="508903C8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antifibrotic</w:t>
            </w:r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agents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</w:t>
            </w:r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,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ab,kw</w:t>
            </w:r>
            <w:proofErr w:type="spellEnd"/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OR 'pirfenidone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</w:t>
            </w:r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,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ab,kw</w:t>
            </w:r>
            <w:proofErr w:type="spellEnd"/>
            <w:proofErr w:type="gramEnd"/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OR</w:t>
            </w:r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deska</w:t>
            </w:r>
            <w:proofErr w:type="spellEnd"/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</w:t>
            </w:r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,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ab,kw</w:t>
            </w:r>
            <w:proofErr w:type="spellEnd"/>
            <w:proofErr w:type="gramEnd"/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OR '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esbriet</w:t>
            </w:r>
            <w:proofErr w:type="spellEnd"/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</w:t>
            </w:r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,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ab,kw</w:t>
            </w:r>
            <w:proofErr w:type="spellEnd"/>
            <w:proofErr w:type="gramEnd"/>
          </w:p>
        </w:tc>
      </w:tr>
      <w:tr w:rsidR="001B404A" w14:paraId="0A8C33C0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73CA08A2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752" w:type="dxa"/>
            <w:noWrap/>
            <w:vAlign w:val="center"/>
          </w:tcPr>
          <w:p w14:paraId="28BA34E6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OR 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1B404A" w14:paraId="0A514A1E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3FA9F835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2" w:type="dxa"/>
            <w:noWrap/>
            <w:vAlign w:val="center"/>
          </w:tcPr>
          <w:p w14:paraId="76A3F094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ND 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ND 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</w:tr>
      <w:bookmarkEnd w:id="0"/>
      <w:tr w:rsidR="001B404A" w14:paraId="4F418F4F" w14:textId="77777777">
        <w:trPr>
          <w:trHeight w:val="288"/>
        </w:trPr>
        <w:tc>
          <w:tcPr>
            <w:tcW w:w="13326" w:type="dxa"/>
            <w:gridSpan w:val="2"/>
            <w:noWrap/>
            <w:vAlign w:val="center"/>
          </w:tcPr>
          <w:p w14:paraId="6B95072F" w14:textId="77777777" w:rsidR="001B404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chrane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Library (42 items)</w:t>
            </w:r>
          </w:p>
        </w:tc>
      </w:tr>
      <w:tr w:rsidR="001B404A" w14:paraId="7A3553E8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21239FA5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2" w:type="dxa"/>
            <w:noWrap/>
            <w:vAlign w:val="center"/>
          </w:tcPr>
          <w:p w14:paraId="6EB03D87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escriptor: [</w:t>
            </w:r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COVID-1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] explode all trees</w:t>
            </w:r>
          </w:p>
        </w:tc>
      </w:tr>
      <w:tr w:rsidR="001B404A" w14:paraId="22C36677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6AE0F2D3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52" w:type="dxa"/>
            <w:noWrap/>
            <w:vAlign w:val="center"/>
          </w:tcPr>
          <w:p w14:paraId="52D0791E" w14:textId="77777777" w:rsidR="001B404A" w:rsidRDefault="0000000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covid-19':ti,ab,kw OR '2019-ncov infection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 OR 'sars-cov-2 infection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OR '2019 novel coronavirus disease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OR 'covid-19 virus infection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OR 'coronavirus disease 2019':ti,ab,kw OR 'severe acute respiratory syndrome coronavirus 2 infection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OR '2019-ncov disease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OR 'covid-19 pandemic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1B404A" w14:paraId="47DFCB34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3D3EB2A8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52" w:type="dxa"/>
            <w:noWrap/>
            <w:vAlign w:val="center"/>
          </w:tcPr>
          <w:p w14:paraId="29589F30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escriptor: [</w:t>
            </w:r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Pulmonary Fibrosis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] explode all trees</w:t>
            </w:r>
          </w:p>
        </w:tc>
      </w:tr>
      <w:tr w:rsidR="001B404A" w14:paraId="67FFE2AC" w14:textId="77777777">
        <w:trPr>
          <w:trHeight w:val="866"/>
        </w:trPr>
        <w:tc>
          <w:tcPr>
            <w:tcW w:w="574" w:type="dxa"/>
            <w:noWrap/>
            <w:vAlign w:val="center"/>
          </w:tcPr>
          <w:p w14:paraId="6F8370C4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52" w:type="dxa"/>
            <w:noWrap/>
            <w:vAlign w:val="center"/>
          </w:tcPr>
          <w:p w14:paraId="2089F81B" w14:textId="77777777" w:rsidR="001B404A" w:rsidRDefault="0000000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interstitial</w:t>
            </w:r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lung disease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</w:t>
            </w:r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,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ab,kw</w:t>
            </w:r>
            <w:proofErr w:type="spellEnd"/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OR 'interstitial lung diseases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</w:t>
            </w:r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,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ab,kw</w:t>
            </w:r>
            <w:proofErr w:type="spellEnd"/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</w:t>
            </w:r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OR '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ild</w:t>
            </w:r>
            <w:proofErr w:type="spellEnd"/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</w:t>
            </w:r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,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ab,kw</w:t>
            </w:r>
            <w:proofErr w:type="spellEnd"/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OR '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ilds</w:t>
            </w:r>
            <w:proofErr w:type="spellEnd"/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</w:t>
            </w:r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,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ab,kw</w:t>
            </w:r>
            <w:proofErr w:type="spellEnd"/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OR 'pulmonary fibrosis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</w:t>
            </w:r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,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ab,kw</w:t>
            </w:r>
            <w:proofErr w:type="spellEnd"/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OR 'lung fibrosis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</w:t>
            </w:r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,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ab,kw</w:t>
            </w:r>
            <w:proofErr w:type="spellEnd"/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' </w:t>
            </w:r>
          </w:p>
        </w:tc>
      </w:tr>
      <w:tr w:rsidR="001B404A" w14:paraId="10D816DA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5EA7C988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52" w:type="dxa"/>
            <w:noWrap/>
            <w:vAlign w:val="center"/>
          </w:tcPr>
          <w:p w14:paraId="65EB5992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escriptor: [</w:t>
            </w:r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>antifibrotic agents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] explode all trees</w:t>
            </w:r>
          </w:p>
        </w:tc>
      </w:tr>
      <w:tr w:rsidR="001B404A" w14:paraId="4BF975DA" w14:textId="77777777">
        <w:trPr>
          <w:trHeight w:val="664"/>
        </w:trPr>
        <w:tc>
          <w:tcPr>
            <w:tcW w:w="574" w:type="dxa"/>
            <w:noWrap/>
            <w:vAlign w:val="center"/>
          </w:tcPr>
          <w:p w14:paraId="4CF15062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52" w:type="dxa"/>
            <w:noWrap/>
            <w:vAlign w:val="center"/>
          </w:tcPr>
          <w:p w14:paraId="60A5995D" w14:textId="77777777" w:rsidR="001B404A" w:rsidRDefault="0000000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antifibrotic</w:t>
            </w:r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agents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</w:t>
            </w:r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,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ab,kw</w:t>
            </w:r>
            <w:proofErr w:type="spellEnd"/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OR</w:t>
            </w:r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pirfenidone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</w:t>
            </w:r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,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ab,kw</w:t>
            </w:r>
            <w:proofErr w:type="spellEnd"/>
            <w:proofErr w:type="gramEnd"/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OR</w:t>
            </w:r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deska</w:t>
            </w:r>
            <w:proofErr w:type="spellEnd"/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</w:t>
            </w:r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,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ab,kw</w:t>
            </w:r>
            <w:proofErr w:type="spellEnd"/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OR '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esbriet</w:t>
            </w:r>
            <w:proofErr w:type="spellEnd"/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':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i</w:t>
            </w:r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,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ab,kw</w:t>
            </w:r>
            <w:proofErr w:type="spellEnd"/>
            <w:proofErr w:type="gramEnd"/>
          </w:p>
        </w:tc>
      </w:tr>
      <w:tr w:rsidR="001B404A" w14:paraId="20423396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3C2B09B5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52" w:type="dxa"/>
            <w:noWrap/>
            <w:vAlign w:val="center"/>
          </w:tcPr>
          <w:p w14:paraId="5A20329A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1 OR #2</w:t>
            </w:r>
          </w:p>
        </w:tc>
      </w:tr>
      <w:tr w:rsidR="001B404A" w14:paraId="684FF5C0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26C1BBB7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52" w:type="dxa"/>
            <w:noWrap/>
            <w:vAlign w:val="center"/>
          </w:tcPr>
          <w:p w14:paraId="714B1420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R #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1B404A" w14:paraId="5A608E11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5E93B6C4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752" w:type="dxa"/>
            <w:noWrap/>
            <w:vAlign w:val="center"/>
          </w:tcPr>
          <w:p w14:paraId="63D76C3F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R #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</w:p>
        </w:tc>
      </w:tr>
      <w:tr w:rsidR="001B404A" w14:paraId="09D5E11C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45371291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2" w:type="dxa"/>
            <w:noWrap/>
            <w:vAlign w:val="center"/>
          </w:tcPr>
          <w:p w14:paraId="6CD03032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D #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D #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9</w:t>
            </w:r>
          </w:p>
        </w:tc>
      </w:tr>
      <w:tr w:rsidR="001B404A" w14:paraId="6F40A3C5" w14:textId="77777777">
        <w:trPr>
          <w:trHeight w:val="288"/>
        </w:trPr>
        <w:tc>
          <w:tcPr>
            <w:tcW w:w="13326" w:type="dxa"/>
            <w:gridSpan w:val="2"/>
            <w:noWrap/>
            <w:vAlign w:val="center"/>
          </w:tcPr>
          <w:p w14:paraId="6D2994DC" w14:textId="77777777" w:rsidR="001B404A" w:rsidRDefault="00000000">
            <w:pPr>
              <w:widowControl/>
              <w:tabs>
                <w:tab w:val="left" w:pos="2878"/>
              </w:tabs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Web of Science (105 items)</w:t>
            </w:r>
          </w:p>
        </w:tc>
      </w:tr>
      <w:tr w:rsidR="001B404A" w14:paraId="5077C9FA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1DD7B37B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2" w:type="dxa"/>
            <w:noWrap/>
            <w:vAlign w:val="center"/>
          </w:tcPr>
          <w:p w14:paraId="770D3359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>TS</w:t>
            </w:r>
            <w:proofErr w:type="gramStart"/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>=(</w:t>
            </w:r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COVID-19 OR 2019-nCoV Infection OR SARS-CoV-2 Infection OR 2019 Novel Coronavirus Disease OR COVID-19 Virus Infection OR Coronavirus Disease 2019 OR Severe Acute Respiratory Syndrome Coronavirus 2 Infection OR 2019-nCoV 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Diseas</w:t>
            </w:r>
            <w:proofErr w:type="spell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OR COVID-19 Pandemic</w:t>
            </w:r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1B404A" w14:paraId="1141A623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1E8C6459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52" w:type="dxa"/>
            <w:noWrap/>
            <w:vAlign w:val="center"/>
          </w:tcPr>
          <w:p w14:paraId="0AF26CB9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S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=(</w:t>
            </w:r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interstitial lung disease OR interstitial lung diseases OR ILD OR ILDs OR pulmonary fibrosis OR lung fibrosis)</w:t>
            </w:r>
          </w:p>
        </w:tc>
      </w:tr>
      <w:tr w:rsidR="001B404A" w14:paraId="44589820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1E8F57A5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52" w:type="dxa"/>
            <w:noWrap/>
            <w:vAlign w:val="center"/>
          </w:tcPr>
          <w:p w14:paraId="7C2220FE" w14:textId="77777777" w:rsidR="001B404A" w:rsidRDefault="0000000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TS</w:t>
            </w:r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=(</w:t>
            </w:r>
            <w:proofErr w:type="gram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Antifibrotic agents OR Pirfenidone OR </w:t>
            </w:r>
            <w:proofErr w:type="spell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deska</w:t>
            </w:r>
            <w:proofErr w:type="spell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OR </w:t>
            </w:r>
            <w:proofErr w:type="spellStart"/>
            <w:proofErr w:type="gramStart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>esbriet</w:t>
            </w:r>
            <w:proofErr w:type="spellEnd"/>
            <w:r>
              <w:rPr>
                <w:rFonts w:ascii="Times New Roman" w:eastAsia="Arial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)</w:t>
            </w:r>
            <w:proofErr w:type="gramEnd"/>
            <w:r>
              <w:rPr>
                <w:rFonts w:ascii="Times New Roman" w:eastAsia="Arial" w:hAnsi="Times New Roman" w:cs="Times New Roman" w:hint="eastAsia"/>
                <w:color w:val="2E2E2E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1B404A" w14:paraId="4F00FFDD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15D0D42D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52" w:type="dxa"/>
            <w:noWrap/>
            <w:vAlign w:val="center"/>
          </w:tcPr>
          <w:p w14:paraId="07687FF1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D #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D #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</w:p>
        </w:tc>
      </w:tr>
      <w:tr w:rsidR="001B404A" w14:paraId="556BAC18" w14:textId="77777777">
        <w:trPr>
          <w:trHeight w:val="288"/>
        </w:trPr>
        <w:tc>
          <w:tcPr>
            <w:tcW w:w="13326" w:type="dxa"/>
            <w:gridSpan w:val="2"/>
            <w:noWrap/>
            <w:vAlign w:val="center"/>
          </w:tcPr>
          <w:p w14:paraId="7464ADC7" w14:textId="77777777" w:rsidR="001B404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BM (12 items)</w:t>
            </w:r>
          </w:p>
        </w:tc>
      </w:tr>
      <w:tr w:rsidR="001B404A" w14:paraId="7598B897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1EB5F7DA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2" w:type="dxa"/>
            <w:noWrap/>
            <w:vAlign w:val="center"/>
          </w:tcPr>
          <w:p w14:paraId="45F22596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  <w:t>"新型冠状病毒肺炎"[</w:t>
            </w:r>
            <w:proofErr w:type="gramStart"/>
            <w:r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  <w:t>不</w:t>
            </w:r>
            <w:proofErr w:type="gramEnd"/>
            <w:r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  <w:t>加权:扩展]</w:t>
            </w:r>
          </w:p>
        </w:tc>
      </w:tr>
      <w:tr w:rsidR="001B404A" w14:paraId="6CB53BDD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7EEE7588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52" w:type="dxa"/>
            <w:noWrap/>
            <w:vAlign w:val="center"/>
          </w:tcPr>
          <w:p w14:paraId="1D1FEC34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  <w:t>("2019新型冠状病毒感染疾病"[常用字段:智能] OR "新型冠状病毒感染肺炎;"[常用字段:智能] OR "2019新型冠状病毒感染肺炎"[常用字段:智能] OR "2019新型冠状病毒感染"[常用字段:智能] OR "2019新冠肺炎"[常用字段:智能])</w:t>
            </w:r>
          </w:p>
        </w:tc>
      </w:tr>
      <w:tr w:rsidR="001B404A" w14:paraId="50C6D34F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7FC6773B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52" w:type="dxa"/>
            <w:noWrap/>
            <w:vAlign w:val="center"/>
          </w:tcPr>
          <w:p w14:paraId="7BD90CA3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1 OR #2</w:t>
            </w:r>
          </w:p>
        </w:tc>
      </w:tr>
      <w:tr w:rsidR="001B404A" w14:paraId="603B877E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76A54E8B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52" w:type="dxa"/>
            <w:noWrap/>
            <w:vAlign w:val="center"/>
          </w:tcPr>
          <w:p w14:paraId="3EC32A53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  <w:t>"肺纤维化"[</w:t>
            </w:r>
            <w:proofErr w:type="gramStart"/>
            <w:r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  <w:t>不</w:t>
            </w:r>
            <w:proofErr w:type="gramEnd"/>
            <w:r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  <w:t>加权:扩展]</w:t>
            </w:r>
          </w:p>
        </w:tc>
      </w:tr>
      <w:tr w:rsidR="001B404A" w14:paraId="412C9B65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66C9E8B4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52" w:type="dxa"/>
            <w:noWrap/>
            <w:vAlign w:val="center"/>
          </w:tcPr>
          <w:p w14:paraId="6AF12BDD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  <w:t>("肺泡炎"[常用字段:智能] OR "纤维化肺泡炎"[常用字段:智能] OR "肺纤维化"[常用字段:智能])</w:t>
            </w:r>
          </w:p>
        </w:tc>
      </w:tr>
      <w:tr w:rsidR="001B404A" w14:paraId="3D7B0AC9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675250EC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52" w:type="dxa"/>
            <w:noWrap/>
            <w:vAlign w:val="center"/>
          </w:tcPr>
          <w:p w14:paraId="5BF768C4" w14:textId="77777777" w:rsidR="001B404A" w:rsidRDefault="00000000">
            <w:pPr>
              <w:widowControl/>
              <w:jc w:val="left"/>
              <w:textAlignment w:val="center"/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OR 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1B404A" w14:paraId="2F36932D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345983DB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52" w:type="dxa"/>
            <w:noWrap/>
            <w:vAlign w:val="center"/>
          </w:tcPr>
          <w:p w14:paraId="6924434B" w14:textId="77777777" w:rsidR="001B404A" w:rsidRDefault="00000000">
            <w:pPr>
              <w:widowControl/>
              <w:jc w:val="left"/>
              <w:textAlignment w:val="center"/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</w:pPr>
            <w:r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  <w:t>"药用制剂"[</w:t>
            </w:r>
            <w:proofErr w:type="gramStart"/>
            <w:r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  <w:t>不</w:t>
            </w:r>
            <w:proofErr w:type="gramEnd"/>
            <w:r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  <w:t>加权:扩展]</w:t>
            </w:r>
          </w:p>
        </w:tc>
      </w:tr>
      <w:tr w:rsidR="001B404A" w14:paraId="6CEFA666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5BB8F3A5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52" w:type="dxa"/>
            <w:noWrap/>
            <w:vAlign w:val="center"/>
          </w:tcPr>
          <w:p w14:paraId="6167FA06" w14:textId="77777777" w:rsidR="001B404A" w:rsidRDefault="00000000">
            <w:pPr>
              <w:widowControl/>
              <w:jc w:val="left"/>
              <w:textAlignment w:val="center"/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</w:pPr>
            <w:r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  <w:t>("抗纤维化药物"[常用字段:智能] OR "</w:t>
            </w:r>
            <w:proofErr w:type="gramStart"/>
            <w:r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  <w:t>吡</w:t>
            </w:r>
            <w:proofErr w:type="gramEnd"/>
            <w:r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  <w:t>非呢酮"[常用字段:智能])</w:t>
            </w:r>
          </w:p>
        </w:tc>
      </w:tr>
      <w:tr w:rsidR="001B404A" w14:paraId="3828F498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40CF7850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752" w:type="dxa"/>
            <w:noWrap/>
            <w:vAlign w:val="center"/>
          </w:tcPr>
          <w:p w14:paraId="72476635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#7 OR #8 </w:t>
            </w:r>
          </w:p>
        </w:tc>
      </w:tr>
      <w:tr w:rsidR="001B404A" w14:paraId="7E500743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163C3015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752" w:type="dxa"/>
            <w:noWrap/>
            <w:vAlign w:val="center"/>
          </w:tcPr>
          <w:p w14:paraId="1E0D4656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#3 AND #6 AND #9</w:t>
            </w:r>
          </w:p>
        </w:tc>
      </w:tr>
      <w:tr w:rsidR="001B404A" w14:paraId="58C629A0" w14:textId="77777777">
        <w:trPr>
          <w:trHeight w:val="288"/>
        </w:trPr>
        <w:tc>
          <w:tcPr>
            <w:tcW w:w="13326" w:type="dxa"/>
            <w:gridSpan w:val="2"/>
            <w:noWrap/>
            <w:vAlign w:val="center"/>
          </w:tcPr>
          <w:p w14:paraId="5F33941E" w14:textId="77777777" w:rsidR="001B404A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NKI (63 items)</w:t>
            </w:r>
          </w:p>
        </w:tc>
      </w:tr>
      <w:tr w:rsidR="001B404A" w14:paraId="1B8C562B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4537BA17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2" w:type="dxa"/>
            <w:noWrap/>
            <w:vAlign w:val="center"/>
          </w:tcPr>
          <w:p w14:paraId="05EACB77" w14:textId="77777777" w:rsidR="001B404A" w:rsidRDefault="00000000">
            <w:pPr>
              <w:widowControl/>
              <w:jc w:val="left"/>
              <w:textAlignment w:val="center"/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</w:pPr>
            <w:r>
              <w:rPr>
                <w:rFonts w:ascii="微软雅黑" w:eastAsia="微软雅黑" w:hAnsi="微软雅黑" w:cs="微软雅黑"/>
                <w:color w:val="333333"/>
                <w:sz w:val="14"/>
                <w:szCs w:val="14"/>
                <w:shd w:val="clear" w:color="auto" w:fill="FFFFFF"/>
              </w:rPr>
              <w:t>新冠肺炎 + '新冠肺炎(covid-19)' + 新冠肺炎患者 + 新冠肺炎疫情 + 新冠肺炎疫情影响</w:t>
            </w:r>
          </w:p>
        </w:tc>
      </w:tr>
      <w:tr w:rsidR="001B404A" w14:paraId="0AA7816C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71D28377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52" w:type="dxa"/>
            <w:noWrap/>
            <w:vAlign w:val="center"/>
          </w:tcPr>
          <w:p w14:paraId="340A4FE3" w14:textId="77777777" w:rsidR="001B404A" w:rsidRDefault="00000000">
            <w:pPr>
              <w:widowControl/>
              <w:jc w:val="left"/>
              <w:textAlignment w:val="center"/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</w:pPr>
            <w:r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  <w:t xml:space="preserve">肺纤维化 + '肺纤维化(pf)' + 肺纤维化治疗 + 肺纤维化疾病 + 肺纤维化发病机制 </w:t>
            </w:r>
          </w:p>
        </w:tc>
      </w:tr>
      <w:tr w:rsidR="001B404A" w14:paraId="250F9724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571CCA6C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52" w:type="dxa"/>
            <w:noWrap/>
            <w:vAlign w:val="center"/>
          </w:tcPr>
          <w:p w14:paraId="068E884D" w14:textId="77777777" w:rsidR="001B404A" w:rsidRDefault="00000000">
            <w:pPr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</w:pPr>
            <w:r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  <w:t>抗纤维化 + 抗纤维化作用 + 抗纤维化治疗 + 抗纤维化疗效 + 抗纤维化药物 + 抗纤维化治疗策略</w:t>
            </w:r>
          </w:p>
        </w:tc>
      </w:tr>
      <w:tr w:rsidR="001B404A" w14:paraId="1496781F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6225F726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52" w:type="dxa"/>
            <w:noWrap/>
            <w:vAlign w:val="center"/>
          </w:tcPr>
          <w:p w14:paraId="65875A0C" w14:textId="77777777" w:rsidR="001B404A" w:rsidRDefault="00000000">
            <w:pPr>
              <w:widowControl/>
              <w:jc w:val="left"/>
              <w:textAlignment w:val="center"/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D #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D #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</w:p>
        </w:tc>
      </w:tr>
      <w:tr w:rsidR="001B404A" w14:paraId="4D36A957" w14:textId="77777777">
        <w:trPr>
          <w:trHeight w:val="332"/>
        </w:trPr>
        <w:tc>
          <w:tcPr>
            <w:tcW w:w="13326" w:type="dxa"/>
            <w:gridSpan w:val="2"/>
            <w:noWrap/>
            <w:vAlign w:val="center"/>
          </w:tcPr>
          <w:p w14:paraId="6B8AF71B" w14:textId="77777777" w:rsidR="001B404A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Weipu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(325 items)</w:t>
            </w:r>
          </w:p>
        </w:tc>
      </w:tr>
      <w:tr w:rsidR="001B404A" w14:paraId="236CD042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450B430D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2" w:type="dxa"/>
            <w:noWrap/>
            <w:vAlign w:val="center"/>
          </w:tcPr>
          <w:p w14:paraId="5C181865" w14:textId="77777777" w:rsidR="001B404A" w:rsidRDefault="00000000">
            <w:pPr>
              <w:widowControl/>
              <w:jc w:val="left"/>
              <w:textAlignment w:val="center"/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</w:pPr>
            <w:r>
              <w:rPr>
                <w:rFonts w:ascii="微软雅黑" w:eastAsia="微软雅黑" w:hAnsi="微软雅黑" w:cs="微软雅黑"/>
                <w:color w:val="333333"/>
                <w:sz w:val="14"/>
                <w:szCs w:val="14"/>
                <w:shd w:val="clear" w:color="auto" w:fill="FFFFFF"/>
              </w:rPr>
              <w:t>新冠肺炎 + '新冠肺炎(covid-19)' + 新冠肺炎患者 + 新冠肺炎疫情 + 新冠肺炎疫情影响</w:t>
            </w:r>
          </w:p>
        </w:tc>
      </w:tr>
      <w:tr w:rsidR="001B404A" w14:paraId="64BAED47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207E273B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52" w:type="dxa"/>
            <w:noWrap/>
            <w:vAlign w:val="center"/>
          </w:tcPr>
          <w:p w14:paraId="22B3BF34" w14:textId="77777777" w:rsidR="001B404A" w:rsidRDefault="00000000">
            <w:pPr>
              <w:widowControl/>
              <w:jc w:val="left"/>
              <w:textAlignment w:val="center"/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</w:pPr>
            <w:r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  <w:t>肺纤维化 + '肺纤维化(pf)' + 肺纤维化治疗 + 肺纤维化疾病 + 肺纤维化发病机制</w:t>
            </w:r>
          </w:p>
        </w:tc>
      </w:tr>
      <w:tr w:rsidR="001B404A" w14:paraId="02C4E2AE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722DB041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52" w:type="dxa"/>
            <w:noWrap/>
            <w:vAlign w:val="center"/>
          </w:tcPr>
          <w:p w14:paraId="5DCFAA4B" w14:textId="77777777" w:rsidR="001B404A" w:rsidRDefault="00000000">
            <w:pPr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</w:pPr>
            <w:r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  <w:t>抗纤维化 + 抗纤维化作用 + 抗纤维化治疗 + 抗纤维化疗效 + 抗纤维化药物 + 抗纤维化治疗策略</w:t>
            </w:r>
          </w:p>
        </w:tc>
      </w:tr>
      <w:tr w:rsidR="001B404A" w14:paraId="48E8D9FD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5638E21C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#4</w:t>
            </w:r>
          </w:p>
        </w:tc>
        <w:tc>
          <w:tcPr>
            <w:tcW w:w="12752" w:type="dxa"/>
            <w:noWrap/>
            <w:vAlign w:val="center"/>
          </w:tcPr>
          <w:p w14:paraId="5F472F27" w14:textId="77777777" w:rsidR="001B404A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#1 AND #2 AND #3</w:t>
            </w:r>
          </w:p>
        </w:tc>
      </w:tr>
      <w:tr w:rsidR="001B404A" w14:paraId="118B86D5" w14:textId="77777777">
        <w:trPr>
          <w:trHeight w:val="332"/>
        </w:trPr>
        <w:tc>
          <w:tcPr>
            <w:tcW w:w="13326" w:type="dxa"/>
            <w:gridSpan w:val="2"/>
            <w:noWrap/>
            <w:vAlign w:val="center"/>
          </w:tcPr>
          <w:p w14:paraId="27FF8B30" w14:textId="77777777" w:rsidR="001B404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WanFang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(72 items)</w:t>
            </w:r>
          </w:p>
        </w:tc>
      </w:tr>
      <w:tr w:rsidR="001B404A" w14:paraId="66BCFDA8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30C05D6A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2" w:type="dxa"/>
            <w:noWrap/>
            <w:vAlign w:val="center"/>
          </w:tcPr>
          <w:p w14:paraId="5ECC82A6" w14:textId="77777777" w:rsidR="001B404A" w:rsidRDefault="00000000">
            <w:pPr>
              <w:widowControl/>
              <w:jc w:val="left"/>
              <w:textAlignment w:val="center"/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</w:pPr>
            <w:r>
              <w:rPr>
                <w:rFonts w:ascii="微软雅黑" w:eastAsia="微软雅黑" w:hAnsi="微软雅黑" w:cs="微软雅黑"/>
                <w:color w:val="333333"/>
                <w:sz w:val="14"/>
                <w:szCs w:val="14"/>
                <w:shd w:val="clear" w:color="auto" w:fill="FFFFFF"/>
              </w:rPr>
              <w:t xml:space="preserve">新冠肺炎 </w:t>
            </w:r>
            <w:r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  <w:t xml:space="preserve"> OR </w:t>
            </w:r>
            <w:r>
              <w:rPr>
                <w:rFonts w:ascii="微软雅黑" w:eastAsia="微软雅黑" w:hAnsi="微软雅黑" w:cs="微软雅黑"/>
                <w:color w:val="333333"/>
                <w:sz w:val="14"/>
                <w:szCs w:val="14"/>
                <w:shd w:val="clear" w:color="auto" w:fill="FFFFFF"/>
              </w:rPr>
              <w:t xml:space="preserve"> 新冠肺炎患者 </w:t>
            </w:r>
            <w:r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  <w:t xml:space="preserve"> OR </w:t>
            </w:r>
            <w:r>
              <w:rPr>
                <w:rFonts w:ascii="微软雅黑" w:eastAsia="微软雅黑" w:hAnsi="微软雅黑" w:cs="微软雅黑"/>
                <w:color w:val="333333"/>
                <w:sz w:val="14"/>
                <w:szCs w:val="14"/>
                <w:shd w:val="clear" w:color="auto" w:fill="FFFFFF"/>
              </w:rPr>
              <w:t xml:space="preserve"> 新冠肺炎疫情 </w:t>
            </w:r>
            <w:r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  <w:t xml:space="preserve"> OR </w:t>
            </w:r>
            <w:r>
              <w:rPr>
                <w:rFonts w:ascii="微软雅黑" w:eastAsia="微软雅黑" w:hAnsi="微软雅黑" w:cs="微软雅黑"/>
                <w:color w:val="333333"/>
                <w:sz w:val="14"/>
                <w:szCs w:val="14"/>
                <w:shd w:val="clear" w:color="auto" w:fill="FFFFFF"/>
              </w:rPr>
              <w:t xml:space="preserve"> 新冠肺炎疫情影响</w:t>
            </w:r>
          </w:p>
        </w:tc>
      </w:tr>
      <w:tr w:rsidR="001B404A" w14:paraId="0FF5B214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7B5C10B0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52" w:type="dxa"/>
            <w:noWrap/>
            <w:vAlign w:val="center"/>
          </w:tcPr>
          <w:p w14:paraId="15F9170B" w14:textId="77777777" w:rsidR="001B404A" w:rsidRDefault="00000000">
            <w:pPr>
              <w:widowControl/>
              <w:jc w:val="left"/>
              <w:textAlignment w:val="center"/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</w:pPr>
            <w:r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  <w:t xml:space="preserve">肺纤维化 OR  肺纤维化治疗  OR  肺纤维化疾病  OR  肺纤维化发病机制 </w:t>
            </w:r>
          </w:p>
        </w:tc>
      </w:tr>
      <w:tr w:rsidR="001B404A" w14:paraId="1D29437A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5FBD5BC4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52" w:type="dxa"/>
            <w:noWrap/>
            <w:vAlign w:val="center"/>
          </w:tcPr>
          <w:p w14:paraId="7E76585F" w14:textId="77777777" w:rsidR="001B404A" w:rsidRDefault="00000000">
            <w:pPr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</w:pPr>
            <w:r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  <w:t>抗纤维化  OR  抗纤维化作用  OR  抗纤维化治疗  OR  抗纤维化疗效  OR  抗纤维化药物  OR  抗纤维化治疗策略</w:t>
            </w:r>
          </w:p>
        </w:tc>
      </w:tr>
      <w:tr w:rsidR="001B404A" w14:paraId="29B8F31F" w14:textId="77777777">
        <w:trPr>
          <w:trHeight w:val="288"/>
        </w:trPr>
        <w:tc>
          <w:tcPr>
            <w:tcW w:w="574" w:type="dxa"/>
            <w:noWrap/>
            <w:vAlign w:val="center"/>
          </w:tcPr>
          <w:p w14:paraId="530E68AD" w14:textId="77777777" w:rsidR="001B404A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52" w:type="dxa"/>
            <w:noWrap/>
            <w:vAlign w:val="center"/>
          </w:tcPr>
          <w:p w14:paraId="6AD28804" w14:textId="77777777" w:rsidR="001B404A" w:rsidRDefault="00000000">
            <w:pPr>
              <w:rPr>
                <w:rFonts w:ascii="微软雅黑" w:eastAsia="微软雅黑" w:hAnsi="微软雅黑" w:cs="微软雅黑" w:hint="eastAsia"/>
                <w:color w:val="333333"/>
                <w:sz w:val="14"/>
                <w:szCs w:val="1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D #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D #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</w:p>
        </w:tc>
      </w:tr>
    </w:tbl>
    <w:p w14:paraId="3753B4DE" w14:textId="77777777" w:rsidR="001B404A" w:rsidRDefault="00000000">
      <w:pPr>
        <w:widowControl/>
        <w:jc w:val="left"/>
        <w:rPr>
          <w:rFonts w:ascii="Times New Roman" w:hAnsi="Times New Roman" w:cs="Times New Roman"/>
        </w:rPr>
      </w:pPr>
      <w:bookmarkStart w:id="1" w:name="_Hlk187243743"/>
      <w:r>
        <w:rPr>
          <w:rFonts w:ascii="Times New Roman" w:hAnsi="Times New Roman" w:cs="Times New Roman"/>
        </w:rPr>
        <w:t>CBM: China Biology Medicine; CNKI: China National Knowledge Infrastructure</w:t>
      </w:r>
    </w:p>
    <w:bookmarkEnd w:id="1"/>
    <w:p w14:paraId="214E82DD" w14:textId="77777777" w:rsidR="001B404A" w:rsidRDefault="001B404A">
      <w:pPr>
        <w:widowControl/>
        <w:jc w:val="left"/>
      </w:pPr>
    </w:p>
    <w:p w14:paraId="5BFF266F" w14:textId="77777777" w:rsidR="001B404A" w:rsidRDefault="001B404A">
      <w:pPr>
        <w:widowControl/>
        <w:jc w:val="left"/>
      </w:pPr>
    </w:p>
    <w:p w14:paraId="66725B78" w14:textId="77777777" w:rsidR="001B404A" w:rsidRDefault="001B404A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a7"/>
        <w:tblpPr w:leftFromText="180" w:rightFromText="180" w:vertAnchor="text" w:horzAnchor="page" w:tblpX="2026" w:tblpY="506"/>
        <w:tblOverlap w:val="never"/>
        <w:tblW w:w="1326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052"/>
        <w:gridCol w:w="1538"/>
        <w:gridCol w:w="1516"/>
        <w:gridCol w:w="1582"/>
        <w:gridCol w:w="1451"/>
        <w:gridCol w:w="1407"/>
        <w:gridCol w:w="1342"/>
        <w:gridCol w:w="1069"/>
        <w:gridCol w:w="928"/>
      </w:tblGrid>
      <w:tr w:rsidR="001B404A" w14:paraId="4F315698" w14:textId="77777777">
        <w:trPr>
          <w:trHeight w:val="428"/>
        </w:trPr>
        <w:tc>
          <w:tcPr>
            <w:tcW w:w="13269" w:type="dxa"/>
            <w:gridSpan w:val="10"/>
            <w:tcBorders>
              <w:bottom w:val="single" w:sz="12" w:space="0" w:color="auto"/>
            </w:tcBorders>
          </w:tcPr>
          <w:p w14:paraId="4C2C010E" w14:textId="77777777" w:rsidR="001B404A" w:rsidRDefault="000000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cs"/>
                <w:b/>
                <w:bCs/>
                <w:sz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ohort Studies</w:t>
            </w:r>
          </w:p>
        </w:tc>
      </w:tr>
      <w:tr w:rsidR="001B404A" w14:paraId="4F5CACD7" w14:textId="77777777">
        <w:trPr>
          <w:trHeight w:val="1926"/>
        </w:trPr>
        <w:tc>
          <w:tcPr>
            <w:tcW w:w="1384" w:type="dxa"/>
            <w:tcBorders>
              <w:bottom w:val="nil"/>
              <w:right w:val="nil"/>
            </w:tcBorders>
          </w:tcPr>
          <w:p w14:paraId="32D3DD43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dy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</w:tcPr>
          <w:p w14:paraId="04DC173B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resentativeness of the exposed cohort</w:t>
            </w:r>
          </w:p>
        </w:tc>
        <w:tc>
          <w:tcPr>
            <w:tcW w:w="1538" w:type="dxa"/>
            <w:tcBorders>
              <w:left w:val="nil"/>
              <w:bottom w:val="nil"/>
              <w:right w:val="nil"/>
            </w:tcBorders>
          </w:tcPr>
          <w:p w14:paraId="0A73D547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lection of the non-exposed cohort</w:t>
            </w: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</w:tcPr>
          <w:p w14:paraId="18C9CA08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certainment of exposure</w:t>
            </w:r>
          </w:p>
        </w:tc>
        <w:tc>
          <w:tcPr>
            <w:tcW w:w="1582" w:type="dxa"/>
            <w:tcBorders>
              <w:left w:val="nil"/>
              <w:bottom w:val="nil"/>
              <w:right w:val="nil"/>
            </w:tcBorders>
          </w:tcPr>
          <w:p w14:paraId="10584217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monstration that outcome of interest was not present at start of study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</w:tcPr>
          <w:p w14:paraId="24EC3424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arability of cohorts on the basis of the design or analysis</w:t>
            </w:r>
          </w:p>
        </w:tc>
        <w:tc>
          <w:tcPr>
            <w:tcW w:w="1407" w:type="dxa"/>
            <w:tcBorders>
              <w:left w:val="nil"/>
              <w:bottom w:val="nil"/>
              <w:right w:val="nil"/>
            </w:tcBorders>
          </w:tcPr>
          <w:p w14:paraId="1498FD02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essment of outcome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14:paraId="4C2EE47B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s follow-up long enough for outcomes to occur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</w:tcPr>
          <w:p w14:paraId="3E0029B6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equacy of follow up of cohorts</w:t>
            </w:r>
          </w:p>
        </w:tc>
        <w:tc>
          <w:tcPr>
            <w:tcW w:w="928" w:type="dxa"/>
            <w:tcBorders>
              <w:left w:val="nil"/>
              <w:bottom w:val="nil"/>
            </w:tcBorders>
          </w:tcPr>
          <w:p w14:paraId="274CFB98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lity Score</w:t>
            </w:r>
          </w:p>
        </w:tc>
      </w:tr>
      <w:tr w:rsidR="001B404A" w14:paraId="33FA4767" w14:textId="77777777">
        <w:trPr>
          <w:trHeight w:val="631"/>
        </w:trPr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315F9DE8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cat et a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C39930A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7CAC499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8E4CC85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C86C0DD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8A1C11D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207A65C8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129F60E2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7546C90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</w:tcPr>
          <w:p w14:paraId="4CD5751A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1B404A" w14:paraId="268B665A" w14:textId="77777777">
        <w:trPr>
          <w:trHeight w:val="631"/>
        </w:trPr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239215E8" w14:textId="77777777" w:rsidR="001B404A" w:rsidRDefault="00000000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Singh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t a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65F36CE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DC64849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AD0155A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BCFE8D9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5224ADCA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642BF9DE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061DB18A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C30A039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</w:tcPr>
          <w:p w14:paraId="307F812D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1B404A" w14:paraId="7C03EE77" w14:textId="77777777">
        <w:trPr>
          <w:trHeight w:val="736"/>
        </w:trPr>
        <w:tc>
          <w:tcPr>
            <w:tcW w:w="1384" w:type="dxa"/>
            <w:tcBorders>
              <w:top w:val="nil"/>
              <w:bottom w:val="single" w:sz="12" w:space="0" w:color="auto"/>
              <w:right w:val="nil"/>
            </w:tcBorders>
          </w:tcPr>
          <w:p w14:paraId="4CE25DB7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Banerje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t a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321936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FDFD64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EEB7D3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0EF2F7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8BDB5A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6ADB92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763BA5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DAE6FC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★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</w:tcBorders>
          </w:tcPr>
          <w:p w14:paraId="1EDC144F" w14:textId="77777777" w:rsidR="001B404A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</w:tbl>
    <w:p w14:paraId="3DE04E48" w14:textId="77777777" w:rsidR="001B404A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2: </w:t>
      </w:r>
      <w:r>
        <w:rPr>
          <w:rFonts w:ascii="Times New Roman" w:eastAsiaTheme="minorEastAsia" w:hAnsi="Times New Roman" w:hint="eastAsia"/>
          <w:color w:val="000000"/>
          <w:kern w:val="0"/>
          <w:sz w:val="24"/>
        </w:rPr>
        <w:t>A</w:t>
      </w:r>
      <w:r>
        <w:rPr>
          <w:rFonts w:ascii="Times New Roman" w:eastAsia="TimesNewRomanPS-BoldMT" w:hAnsi="Times New Roman"/>
          <w:color w:val="000000"/>
          <w:kern w:val="0"/>
          <w:sz w:val="24"/>
        </w:rPr>
        <w:t>ssessment of included cohort studies by Newcastle-Ottawa Scale (NOS)</w:t>
      </w:r>
    </w:p>
    <w:p w14:paraId="6127EE28" w14:textId="77777777" w:rsidR="001B404A" w:rsidRDefault="001B404A">
      <w:pPr>
        <w:widowControl/>
        <w:jc w:val="left"/>
        <w:rPr>
          <w:rFonts w:ascii="Times New Roman" w:hAnsi="Times New Roman" w:cs="Times New Roman"/>
          <w:sz w:val="24"/>
        </w:rPr>
      </w:pPr>
    </w:p>
    <w:p w14:paraId="53E851BE" w14:textId="77777777" w:rsidR="001B404A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te: A study can be awarded a maximum of one star for each numbered item within the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election and </w:t>
      </w:r>
      <w:r>
        <w:rPr>
          <w:rFonts w:ascii="Times New Roman" w:hAnsi="Times New Roman" w:cs="Times New Roman" w:hint="eastAsia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xposure categories. A maximum </w:t>
      </w:r>
    </w:p>
    <w:p w14:paraId="14B7B50D" w14:textId="4C495902" w:rsidR="001B404A" w:rsidRPr="00D067FC" w:rsidRDefault="00000000" w:rsidP="00B11233">
      <w:pPr>
        <w:widowControl/>
        <w:jc w:val="left"/>
        <w:rPr>
          <w:rFonts w:ascii="微软雅黑" w:eastAsia="微软雅黑" w:hAnsi="微软雅黑" w:cs="微软雅黑" w:hint="eastAsia"/>
          <w:color w:val="333333"/>
          <w:sz w:val="14"/>
          <w:szCs w:val="14"/>
          <w:shd w:val="clear" w:color="auto" w:fill="FFFFFF"/>
        </w:rPr>
      </w:pPr>
      <w:r>
        <w:rPr>
          <w:rFonts w:ascii="Times New Roman" w:hAnsi="Times New Roman" w:cs="Times New Roman"/>
          <w:sz w:val="24"/>
        </w:rPr>
        <w:t xml:space="preserve">of two stars can be given for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omparability. </w:t>
      </w:r>
    </w:p>
    <w:sectPr w:rsidR="001B404A" w:rsidRPr="00D067FC">
      <w:headerReference w:type="default" r:id="rId7"/>
      <w:footerReference w:type="default" r:id="rId8"/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3B4A92" w14:textId="77777777" w:rsidR="00DA6D88" w:rsidRDefault="00DA6D88">
      <w:r>
        <w:separator/>
      </w:r>
    </w:p>
  </w:endnote>
  <w:endnote w:type="continuationSeparator" w:id="0">
    <w:p w14:paraId="748ADC60" w14:textId="77777777" w:rsidR="00DA6D88" w:rsidRDefault="00DA6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-BoldMT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069431" w14:textId="77777777" w:rsidR="001B404A" w:rsidRDefault="001B404A">
    <w:pPr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D3B211" w14:textId="77777777" w:rsidR="00DA6D88" w:rsidRDefault="00DA6D88">
      <w:r>
        <w:separator/>
      </w:r>
    </w:p>
  </w:footnote>
  <w:footnote w:type="continuationSeparator" w:id="0">
    <w:p w14:paraId="7F1F2777" w14:textId="77777777" w:rsidR="00DA6D88" w:rsidRDefault="00DA6D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5676A7" w14:textId="77777777" w:rsidR="001B404A" w:rsidRDefault="001B404A">
    <w:pPr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yMTYzNjYwNrQE0ko6SsGpxcWZ+XkgBZa1AFXaLl8sAAAA"/>
    <w:docVar w:name="commondata" w:val="eyJoZGlkIjoiMGY3NTJjOTYzNzEwMjY3YjVjNGJjYmM5ZGI4ZmQ2MTcifQ=="/>
  </w:docVars>
  <w:rsids>
    <w:rsidRoot w:val="004D22A9"/>
    <w:rsid w:val="00032084"/>
    <w:rsid w:val="000D005E"/>
    <w:rsid w:val="00135F9E"/>
    <w:rsid w:val="001734DE"/>
    <w:rsid w:val="001B404A"/>
    <w:rsid w:val="001F1C8C"/>
    <w:rsid w:val="00202FE0"/>
    <w:rsid w:val="00220ED0"/>
    <w:rsid w:val="002D3325"/>
    <w:rsid w:val="00332891"/>
    <w:rsid w:val="00343325"/>
    <w:rsid w:val="00381B1D"/>
    <w:rsid w:val="003F6284"/>
    <w:rsid w:val="004C1940"/>
    <w:rsid w:val="004D22A9"/>
    <w:rsid w:val="005550FA"/>
    <w:rsid w:val="00580F1E"/>
    <w:rsid w:val="00590B78"/>
    <w:rsid w:val="00750DEB"/>
    <w:rsid w:val="00785279"/>
    <w:rsid w:val="007B71FD"/>
    <w:rsid w:val="00881DD0"/>
    <w:rsid w:val="008B4780"/>
    <w:rsid w:val="008D6182"/>
    <w:rsid w:val="008E22D6"/>
    <w:rsid w:val="008F7939"/>
    <w:rsid w:val="00912476"/>
    <w:rsid w:val="00926ACF"/>
    <w:rsid w:val="00940161"/>
    <w:rsid w:val="009562F8"/>
    <w:rsid w:val="00977ACE"/>
    <w:rsid w:val="009D31DB"/>
    <w:rsid w:val="00B11233"/>
    <w:rsid w:val="00B2796B"/>
    <w:rsid w:val="00B61021"/>
    <w:rsid w:val="00B767CD"/>
    <w:rsid w:val="00C1781C"/>
    <w:rsid w:val="00CC4322"/>
    <w:rsid w:val="00D067FC"/>
    <w:rsid w:val="00D555FC"/>
    <w:rsid w:val="00DA6D88"/>
    <w:rsid w:val="00E070F4"/>
    <w:rsid w:val="00E23987"/>
    <w:rsid w:val="00E55C7A"/>
    <w:rsid w:val="00FC50D1"/>
    <w:rsid w:val="3E9F09D6"/>
    <w:rsid w:val="7B8044DB"/>
    <w:rsid w:val="7C0F1890"/>
    <w:rsid w:val="7E952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A72AD8"/>
  <w15:docId w15:val="{393E780A-AFF0-4FB4-A7AB-947962485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="宋体"/>
      <w:kern w:val="2"/>
      <w:sz w:val="21"/>
      <w:szCs w:val="24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rFonts w:ascii="Calibri" w:hAnsi="Calibri" w:cs="宋体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Calibri" w:hAnsi="Calibri" w:cs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B5200A-F120-4D00-ADF9-4A3D96172F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005</Words>
  <Characters>4023</Characters>
  <Application>Microsoft Office Word</Application>
  <DocSecurity>0</DocSecurity>
  <Lines>223</Lines>
  <Paragraphs>209</Paragraphs>
  <ScaleCrop>false</ScaleCrop>
  <Company/>
  <LinksUpToDate>false</LinksUpToDate>
  <CharactersWithSpaces>4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云烟成雨</dc:creator>
  <cp:lastModifiedBy>一 张</cp:lastModifiedBy>
  <cp:revision>25</cp:revision>
  <cp:lastPrinted>2025-01-11T14:17:00Z</cp:lastPrinted>
  <dcterms:created xsi:type="dcterms:W3CDTF">2024-08-06T02:12:00Z</dcterms:created>
  <dcterms:modified xsi:type="dcterms:W3CDTF">2025-11-11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921416A53E284AC19691DF1849DE54AA</vt:lpwstr>
  </property>
  <property fmtid="{D5CDD505-2E9C-101B-9397-08002B2CF9AE}" pid="4" name="KSOTemplateDocerSaveRecord">
    <vt:lpwstr>eyJoZGlkIjoiYTQwNDMwODVkODJkMDA5MzUyODk2MWYyYjZlZGQzYzgiLCJ1c2VySWQiOiI2NDM5NTIxMTEifQ==</vt:lpwstr>
  </property>
</Properties>
</file>